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29B" w:rsidRPr="0088229B" w:rsidRDefault="0088229B" w:rsidP="0088229B">
      <w:pPr>
        <w:widowControl w:val="0"/>
        <w:autoSpaceDE w:val="0"/>
        <w:autoSpaceDN w:val="0"/>
        <w:adjustRightInd w:val="0"/>
        <w:spacing w:after="120" w:line="360" w:lineRule="auto"/>
        <w:rPr>
          <w:rFonts w:ascii="Calibri" w:eastAsia="Times New Roman" w:hAnsi="Calibri" w:cs="Calibri"/>
          <w:b/>
          <w:szCs w:val="20"/>
        </w:rPr>
      </w:pPr>
      <w:bookmarkStart w:id="0" w:name="_GoBack"/>
      <w:bookmarkEnd w:id="0"/>
      <w:r w:rsidRPr="0088229B">
        <w:rPr>
          <w:rFonts w:ascii="Calibri" w:eastAsia="Times New Roman" w:hAnsi="Calibri" w:cs="Calibri"/>
          <w:b/>
          <w:szCs w:val="20"/>
        </w:rPr>
        <w:t>Supplementary Materials</w:t>
      </w:r>
    </w:p>
    <w:p w:rsidR="0088229B" w:rsidRPr="0088229B" w:rsidRDefault="0088229B" w:rsidP="0088229B">
      <w:pPr>
        <w:widowControl w:val="0"/>
        <w:autoSpaceDE w:val="0"/>
        <w:autoSpaceDN w:val="0"/>
        <w:adjustRightInd w:val="0"/>
        <w:spacing w:after="120" w:line="360" w:lineRule="auto"/>
        <w:rPr>
          <w:rFonts w:ascii="Calibri" w:eastAsia="Times New Roman" w:hAnsi="Calibri" w:cs="Calibri"/>
          <w:b/>
          <w:sz w:val="20"/>
          <w:szCs w:val="20"/>
        </w:rPr>
      </w:pPr>
      <w:r>
        <w:rPr>
          <w:rFonts w:ascii="Calibri" w:eastAsia="Times New Roman" w:hAnsi="Calibri" w:cs="Calibri"/>
          <w:b/>
          <w:sz w:val="20"/>
          <w:szCs w:val="20"/>
          <w:u w:val="single"/>
        </w:rPr>
        <w:t>Supplementary Material</w:t>
      </w:r>
      <w:r w:rsidRPr="0088229B">
        <w:rPr>
          <w:rFonts w:ascii="Calibri" w:eastAsia="Times New Roman" w:hAnsi="Calibri" w:cs="Calibri"/>
          <w:b/>
          <w:sz w:val="20"/>
          <w:szCs w:val="20"/>
          <w:u w:val="single"/>
        </w:rPr>
        <w:t xml:space="preserve"> 1: </w:t>
      </w:r>
      <w:r w:rsidRPr="0088229B">
        <w:rPr>
          <w:rFonts w:ascii="Calibri" w:eastAsia="Times New Roman" w:hAnsi="Calibri" w:cs="Calibri"/>
          <w:b/>
          <w:sz w:val="20"/>
          <w:szCs w:val="20"/>
        </w:rPr>
        <w:t>Search Notes</w:t>
      </w:r>
    </w:p>
    <w:p w:rsidR="0088229B" w:rsidRP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  <w:r w:rsidRPr="0088229B">
        <w:rPr>
          <w:rFonts w:ascii="Calibri" w:eastAsia="Times New Roman" w:hAnsi="Calibri" w:cs="Calibri"/>
          <w:b/>
          <w:sz w:val="20"/>
          <w:szCs w:val="20"/>
        </w:rPr>
        <w:t>I. Research question</w:t>
      </w: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8229B">
        <w:rPr>
          <w:rFonts w:ascii="Calibri" w:eastAsia="Times New Roman" w:hAnsi="Calibri" w:cs="Calibri"/>
          <w:sz w:val="20"/>
          <w:szCs w:val="20"/>
        </w:rPr>
        <w:t>What are the characteristics of secondary data sources used for RWE studies in Colombia?</w:t>
      </w: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  <w:r w:rsidRPr="0088229B">
        <w:rPr>
          <w:rFonts w:ascii="Calibri" w:eastAsia="Times New Roman" w:hAnsi="Calibri" w:cs="Calibri"/>
          <w:b/>
          <w:sz w:val="20"/>
          <w:szCs w:val="20"/>
        </w:rPr>
        <w:t>II. Main concepts</w:t>
      </w: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8229B">
        <w:rPr>
          <w:rFonts w:ascii="Calibri" w:eastAsia="Times New Roman" w:hAnsi="Calibri" w:cs="Calibri"/>
          <w:sz w:val="20"/>
          <w:szCs w:val="20"/>
        </w:rPr>
        <w:t>Electronic health records AND epidemiologic studies AND Colombia</w:t>
      </w: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8229B">
        <w:rPr>
          <w:rFonts w:ascii="Calibri" w:eastAsia="Times New Roman" w:hAnsi="Calibri" w:cs="Calibri"/>
          <w:sz w:val="20"/>
          <w:szCs w:val="20"/>
        </w:rPr>
        <w:t>Electronic health records: Topic specific query in PubMed (</w:t>
      </w:r>
      <w:hyperlink r:id="rId7" w:history="1">
        <w:r w:rsidRPr="0088229B">
          <w:rPr>
            <w:rFonts w:ascii="Calibri" w:eastAsia="Times New Roman" w:hAnsi="Calibri" w:cs="Calibri"/>
            <w:sz w:val="20"/>
            <w:szCs w:val="20"/>
            <w:u w:val="single"/>
          </w:rPr>
          <w:t>https://www-nlm-nih-gov.ezp.welch.jhmi.edu/bsd/special_queries.html)</w:t>
        </w:r>
      </w:hyperlink>
      <w:r w:rsidRPr="0088229B">
        <w:rPr>
          <w:rFonts w:ascii="Calibri" w:eastAsia="Times New Roman" w:hAnsi="Calibri" w:cs="Calibri"/>
          <w:sz w:val="20"/>
          <w:szCs w:val="20"/>
        </w:rPr>
        <w:t xml:space="preserve"> </w:t>
      </w: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  <w:u w:val="single"/>
        </w:rPr>
      </w:pPr>
      <w:r w:rsidRPr="0088229B">
        <w:rPr>
          <w:rFonts w:ascii="Calibri" w:eastAsia="Times New Roman" w:hAnsi="Calibri" w:cs="Calibri"/>
          <w:sz w:val="20"/>
          <w:szCs w:val="20"/>
          <w:u w:val="single"/>
        </w:rPr>
        <w:t>Database: PubMe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63"/>
        <w:gridCol w:w="1512"/>
        <w:gridCol w:w="5590"/>
        <w:gridCol w:w="1485"/>
      </w:tblGrid>
      <w:tr w:rsidR="0088229B" w:rsidRPr="0088229B" w:rsidTr="0088229B">
        <w:tc>
          <w:tcPr>
            <w:tcW w:w="762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1512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Concept</w:t>
            </w:r>
          </w:p>
        </w:tc>
        <w:tc>
          <w:tcPr>
            <w:tcW w:w="5591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485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Items found</w:t>
            </w:r>
          </w:p>
        </w:tc>
      </w:tr>
      <w:tr w:rsidR="0088229B" w:rsidRPr="0088229B" w:rsidTr="00792DA0">
        <w:trPr>
          <w:trHeight w:val="255"/>
        </w:trPr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"Electronic Health Records"[Mesh] OR "Databases, Factual"[Mesh] OR "Databases, Pharmaceutical"[Mesh] OR "Insurance Claim Review"[Mesh] OR "Drug Utilization"[Mesh] OR "Prescriptions"[Mesh] OR "Registries"[Mesh]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264,548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“Electronic health records”[tw] OR health record*[tw] OR medical record*[tw] OR computerized medical record*[tw] OR database*[tw] OR “administrative database”[tw] OR administrative data*[tw] OR claims data*[tw] OR drug utilization*[tw] OR prescription*[tw] OR “drug prescription”[tw] OR registr*[tw] OR “patient registry”[tw] OR “drug registry”[tw] OR “population registry”[tw]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917,659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933,469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"Epidemiologic Studies"[Mesh] OR "Pharmacoepidemiology"[Mesh] OR "Economics, Medical"[Mesh] OR "Health Care Economics and Organizations"[Mesh] OR "Health Expenditures"[Mesh]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3,579,394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Epidemiological stud*[tw] OR observational stud*[tw] OR cohort stud*[tw] OR cross-sectional stud*[tw] OR case-control stud*[tw] OR retrospective stud*[tw] OR prospective stud*[tw] OR “non-interventional study”[tw] OR “healthcare economics”[tw] OR “health expenditure”[tw] OR pharmacoeconomic stud*[tw]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2,077,864</w:t>
            </w: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ab/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3,856,241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"Colombia"[Mesh]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8,989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8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  <w:lang w:val="es-ES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  <w:lang w:val="es-ES"/>
              </w:rPr>
              <w:t>“Colombia”[tw] OR Colombia*[tw]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4,174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7 OR #8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4,174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3 AND #6 AND #9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371</w:t>
            </w:r>
          </w:p>
        </w:tc>
      </w:tr>
    </w:tbl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  <w:u w:val="single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  <w:u w:val="single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  <w:u w:val="single"/>
        </w:rPr>
      </w:pPr>
      <w:r w:rsidRPr="0088229B">
        <w:rPr>
          <w:rFonts w:ascii="Calibri" w:eastAsia="Times New Roman" w:hAnsi="Calibri" w:cs="Calibri"/>
          <w:sz w:val="20"/>
          <w:szCs w:val="20"/>
          <w:u w:val="single"/>
        </w:rPr>
        <w:lastRenderedPageBreak/>
        <w:t>Database: Embas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63"/>
        <w:gridCol w:w="1512"/>
        <w:gridCol w:w="5590"/>
        <w:gridCol w:w="1485"/>
      </w:tblGrid>
      <w:tr w:rsidR="0088229B" w:rsidRPr="0088229B" w:rsidTr="0088229B">
        <w:tc>
          <w:tcPr>
            <w:tcW w:w="762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1512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Concept</w:t>
            </w:r>
          </w:p>
        </w:tc>
        <w:tc>
          <w:tcPr>
            <w:tcW w:w="5591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485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Items found</w:t>
            </w:r>
          </w:p>
        </w:tc>
      </w:tr>
      <w:tr w:rsidR="0088229B" w:rsidRPr="0088229B" w:rsidTr="00792DA0">
        <w:trPr>
          <w:trHeight w:val="255"/>
        </w:trPr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'electronic health record'/exp OR 'data base'/exp OR 'drug database'/exp OR 'health insurance'/exp OR 'drug utilization'/exp OR 'prescription'/exp OR 'registration'/exp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943,546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(‘Electronic health records’ OR health record* OR medical record* OR computerized medical record* OR database* OR ‘administrative database’  OR administrative data* OR claims data* OR drug utilization* OR prescription* OR ‘drug prescription’ OR registr* OR ‘patient registry’ OR ‘drug registry’ OR ‘population registry’):ab,ti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448,246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,143,492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'observational study'/exp OR 'pharmacoepidemiology'/exp OR 'health economics'/exp OR 'pharmacoeconomics'/exp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950,664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(Epidemiological stud* OR observational stud* OR cohort stud* OR cross-sectional stud* OR case-control stud* OR retrospective stud* OR prospective stud* OR ‘non-interventional study’ OR ‘healthcare economics’ OR ‘health expenditure’ OR pharmacoeconomic stud*):ab,ti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2,107,242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2,853,301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'Colombia'/exp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6,810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8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  <w:lang w:val="es-ES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  <w:lang w:val="es-ES"/>
              </w:rPr>
              <w:t>(‘Colombia’ OR Colombia*):ab,ti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7,385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7 OR #8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22,121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3 AND #6 AND #9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881</w:t>
            </w:r>
          </w:p>
        </w:tc>
      </w:tr>
    </w:tbl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  <w:u w:val="single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  <w:u w:val="single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  <w:u w:val="single"/>
        </w:rPr>
      </w:pPr>
      <w:r w:rsidRPr="0088229B">
        <w:rPr>
          <w:rFonts w:ascii="Calibri" w:eastAsia="Times New Roman" w:hAnsi="Calibri" w:cs="Calibri"/>
          <w:sz w:val="20"/>
          <w:szCs w:val="20"/>
          <w:u w:val="single"/>
        </w:rPr>
        <w:t>Database: Virtual Health Library (VHL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63"/>
        <w:gridCol w:w="1512"/>
        <w:gridCol w:w="5590"/>
        <w:gridCol w:w="1485"/>
      </w:tblGrid>
      <w:tr w:rsidR="0088229B" w:rsidRPr="0088229B" w:rsidTr="0088229B">
        <w:tc>
          <w:tcPr>
            <w:tcW w:w="762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1512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Concept</w:t>
            </w:r>
          </w:p>
        </w:tc>
        <w:tc>
          <w:tcPr>
            <w:tcW w:w="5591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485" w:type="dxa"/>
            <w:shd w:val="clear" w:color="auto" w:fill="D9D9D9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Items found</w:t>
            </w:r>
          </w:p>
        </w:tc>
      </w:tr>
      <w:tr w:rsidR="0088229B" w:rsidRPr="0088229B" w:rsidTr="00792DA0">
        <w:trPr>
          <w:trHeight w:val="255"/>
        </w:trPr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(MH:"Electronic Health Records" OR MH:"Databases, Factual" OR MH:"Databases, Pharmaceutical" OR MH:"Insurance Claim Review" OR MH:"Drug Utilization" OR MH:"Prescriptions" OR MH:"Registries")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74,860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(TW:(“Electronic health records” OR health record* OR medical record* OR computerized medical record* OR database* OR “administrative database” OR administrative data* OR claims data* OR drug utilization* OR prescription* OR “drug prescription” OR registr* OR “patient registry” OR “drug registry” OR “population registry”))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,280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lectronic health record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75,206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(MH:"Epidemiologic Studies" OR MH:"Pharmacoepidemiology" OR MH:"Economics, Medical" OR MH:"Health Care Economics and Organizations" OR MH:"Health Expenditures")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37,171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 xml:space="preserve">(TW:(Epidemiological stud* OR observational stud* OR cohort stud* OR cross-sectional stud* OR case-control stud* OR retrospective stud* OR prospective stud* OR “non-interventional </w:t>
            </w: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lastRenderedPageBreak/>
              <w:t>study” OR “healthcare economics” OR “health expenditure” OR pharmacoeconomic stud*))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lastRenderedPageBreak/>
              <w:t>168,142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Epidemiologic studies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95,970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(MH:"Colombia")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18,900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8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(TW:(“Colombia” OR Colombia*))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49,304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7 OR #8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49.304</w:t>
            </w:r>
          </w:p>
        </w:tc>
      </w:tr>
      <w:tr w:rsidR="0088229B" w:rsidRPr="0088229B" w:rsidTr="00792DA0">
        <w:tc>
          <w:tcPr>
            <w:tcW w:w="76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512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591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#3 AND #6 AND #9</w:t>
            </w:r>
          </w:p>
        </w:tc>
        <w:tc>
          <w:tcPr>
            <w:tcW w:w="1485" w:type="dxa"/>
            <w:vAlign w:val="center"/>
          </w:tcPr>
          <w:p w:rsidR="0088229B" w:rsidRPr="0088229B" w:rsidRDefault="0088229B" w:rsidP="0088229B">
            <w:pPr>
              <w:rPr>
                <w:rFonts w:ascii="Calibri" w:eastAsia="Garamond" w:hAnsi="Calibri" w:cs="Calibri"/>
                <w:color w:val="000000"/>
                <w:sz w:val="20"/>
                <w:szCs w:val="20"/>
              </w:rPr>
            </w:pPr>
            <w:r w:rsidRPr="0088229B">
              <w:rPr>
                <w:rFonts w:ascii="Calibri" w:eastAsia="Garamond" w:hAnsi="Calibri" w:cs="Calibri"/>
                <w:color w:val="000000"/>
                <w:sz w:val="20"/>
                <w:szCs w:val="20"/>
              </w:rPr>
              <w:t>42</w:t>
            </w:r>
          </w:p>
        </w:tc>
      </w:tr>
    </w:tbl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  <w:r w:rsidRPr="0088229B">
        <w:rPr>
          <w:rFonts w:ascii="Calibri" w:eastAsia="Times New Roman" w:hAnsi="Calibri" w:cs="Calibri"/>
          <w:b/>
          <w:sz w:val="20"/>
          <w:szCs w:val="20"/>
        </w:rPr>
        <w:t>III. Any limits</w:t>
      </w: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8229B">
        <w:rPr>
          <w:rFonts w:ascii="Calibri" w:eastAsia="Times New Roman" w:hAnsi="Calibri" w:cs="Calibri"/>
          <w:sz w:val="20"/>
          <w:szCs w:val="20"/>
        </w:rPr>
        <w:t xml:space="preserve">None. </w:t>
      </w: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88229B" w:rsidRPr="0088229B" w:rsidRDefault="0088229B" w:rsidP="0088229B">
      <w:pPr>
        <w:spacing w:after="12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  <w:r w:rsidRPr="0088229B">
        <w:rPr>
          <w:rFonts w:ascii="Calibri" w:eastAsia="Times New Roman" w:hAnsi="Calibri" w:cs="Calibri"/>
          <w:b/>
          <w:sz w:val="20"/>
          <w:szCs w:val="20"/>
        </w:rPr>
        <w:t>IV. Any known records to include in search results</w:t>
      </w:r>
    </w:p>
    <w:p w:rsidR="0088229B" w:rsidRP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  <w:lang w:val="es-ES"/>
        </w:rPr>
      </w:pPr>
      <w:r w:rsidRPr="0088229B">
        <w:rPr>
          <w:rFonts w:ascii="Calibri" w:eastAsia="Times New Roman" w:hAnsi="Calibri" w:cs="Calibri"/>
          <w:sz w:val="20"/>
          <w:szCs w:val="20"/>
          <w:lang w:val="es-ES"/>
        </w:rPr>
        <w:t xml:space="preserve">Machado-Alba J, Fernández A, Castrillón JD, Campo CF, Echeverri LF, Gaviria A, Londoño MJ, Ochoa SA, Ruíz JO. </w:t>
      </w:r>
      <w:r w:rsidRPr="0088229B">
        <w:rPr>
          <w:rFonts w:ascii="Calibri" w:eastAsia="Times New Roman" w:hAnsi="Calibri" w:cs="Calibri"/>
          <w:sz w:val="20"/>
          <w:szCs w:val="20"/>
        </w:rPr>
        <w:t xml:space="preserve">Prescribing patterns and economic costs of proton pump inhibitors in Colombia. </w:t>
      </w:r>
      <w:r w:rsidRPr="0088229B">
        <w:rPr>
          <w:rFonts w:ascii="Calibri" w:eastAsia="Times New Roman" w:hAnsi="Calibri" w:cs="Calibri"/>
          <w:sz w:val="20"/>
          <w:szCs w:val="20"/>
          <w:lang w:val="es-ES"/>
        </w:rPr>
        <w:t>Colomb Med (Cali). 2013 Mar 30;44(1):13-8.  PMID: 24892316</w:t>
      </w:r>
    </w:p>
    <w:p w:rsidR="0088229B" w:rsidRP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  <w:lang w:val="es-ES"/>
        </w:rPr>
      </w:pPr>
    </w:p>
    <w:p w:rsidR="0088229B" w:rsidRP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  <w:lang w:val="es-ES"/>
        </w:rPr>
      </w:pPr>
      <w:r w:rsidRPr="0088229B">
        <w:rPr>
          <w:rFonts w:ascii="Calibri" w:eastAsia="Times New Roman" w:hAnsi="Calibri" w:cs="Calibri"/>
          <w:sz w:val="20"/>
          <w:szCs w:val="20"/>
          <w:lang w:val="es-ES"/>
        </w:rPr>
        <w:t xml:space="preserve">Machado-Alba JE, Calvo-Torres LF, García-Betancur S, Aguirre-Novoa A, Bañol-Giraldo AM. </w:t>
      </w:r>
      <w:r w:rsidRPr="0088229B">
        <w:rPr>
          <w:rFonts w:ascii="Calibri" w:eastAsia="Times New Roman" w:hAnsi="Calibri" w:cs="Calibri"/>
          <w:sz w:val="20"/>
          <w:szCs w:val="20"/>
        </w:rPr>
        <w:t xml:space="preserve">Drug utilisation study in patients receiving antiepileptic drugs in Colombia. </w:t>
      </w:r>
      <w:r w:rsidRPr="0088229B">
        <w:rPr>
          <w:rFonts w:ascii="Calibri" w:eastAsia="Times New Roman" w:hAnsi="Calibri" w:cs="Calibri"/>
          <w:sz w:val="20"/>
          <w:szCs w:val="20"/>
          <w:lang w:val="es-ES"/>
        </w:rPr>
        <w:t>Neurologia. 2016 Mar;31(2):89-96. PMID: 26304659</w:t>
      </w:r>
    </w:p>
    <w:p w:rsidR="0088229B" w:rsidRP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  <w:lang w:val="es-ES"/>
        </w:rPr>
      </w:pPr>
    </w:p>
    <w:p w:rsidR="0088229B" w:rsidRP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88229B">
        <w:rPr>
          <w:rFonts w:ascii="Calibri" w:eastAsia="Times New Roman" w:hAnsi="Calibri" w:cs="Calibri"/>
          <w:sz w:val="20"/>
          <w:szCs w:val="20"/>
          <w:lang w:val="es-ES"/>
        </w:rPr>
        <w:t xml:space="preserve">García LS, Bravo LE, Collazos P, Ramírez O, Carrascal E, Nuñez M, Portilla N, Millan E. Cali cancer registry methods. </w:t>
      </w:r>
      <w:r w:rsidRPr="0088229B">
        <w:rPr>
          <w:rFonts w:ascii="Calibri" w:eastAsia="Times New Roman" w:hAnsi="Calibri" w:cs="Calibri"/>
          <w:sz w:val="20"/>
          <w:szCs w:val="20"/>
        </w:rPr>
        <w:t>Colomb Med (Cali). 2018 Mar 30;49(1):109-120. PMID: 29983471</w:t>
      </w:r>
    </w:p>
    <w:p w:rsidR="0088229B" w:rsidRP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88229B" w:rsidRDefault="0088229B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Pr="0088229B" w:rsidRDefault="0095088A" w:rsidP="0095088A">
      <w:pPr>
        <w:spacing w:after="16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  <w:r>
        <w:rPr>
          <w:rFonts w:ascii="Calibri" w:eastAsia="Times New Roman" w:hAnsi="Calibri" w:cs="Calibri"/>
          <w:b/>
          <w:sz w:val="20"/>
          <w:szCs w:val="20"/>
          <w:u w:val="single"/>
        </w:rPr>
        <w:lastRenderedPageBreak/>
        <w:t>Supplementary Material 2</w:t>
      </w:r>
      <w:r w:rsidRPr="0088229B">
        <w:rPr>
          <w:rFonts w:ascii="Calibri" w:eastAsia="Times New Roman" w:hAnsi="Calibri" w:cs="Calibri"/>
          <w:b/>
          <w:sz w:val="20"/>
          <w:szCs w:val="20"/>
          <w:u w:val="single"/>
        </w:rPr>
        <w:t xml:space="preserve">: </w:t>
      </w:r>
      <w:r w:rsidRPr="0088229B">
        <w:rPr>
          <w:rFonts w:ascii="Calibri" w:eastAsia="Times New Roman" w:hAnsi="Calibri" w:cs="Calibri"/>
          <w:b/>
          <w:sz w:val="20"/>
          <w:szCs w:val="20"/>
        </w:rPr>
        <w:t>Databases used for pharmacoepidemiology stud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3"/>
        <w:gridCol w:w="1007"/>
      </w:tblGrid>
      <w:tr w:rsidR="0095088A" w:rsidRPr="0088229B" w:rsidTr="0074541B">
        <w:trPr>
          <w:trHeight w:val="315"/>
        </w:trPr>
        <w:tc>
          <w:tcPr>
            <w:tcW w:w="4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ata Source Nam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umber of Articles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udifarma S.A.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Administrative Department of Statistics (DANE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ealth Insurance Company </w:t>
            </w: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nonspecifi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dividual Registry of Healthcare Provision (RIPS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 Cost Account (CA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System for Public Health Surveillance (SIVIGILA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ealthcare institution (nonspecific)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li population-based cancer registry (PBCR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dacion Valle de Lili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Pablo Tobon Urib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national Agency for Research on Cancer (IAR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auma Registry of the Pan American Society of Traum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ildhood Cancer Outcomes Surveillance System (VIGICANCER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San Ignacio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stituto Nacional de Cancerología (IN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grated Information System on Social Protection (SISPRO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Demographic Health Surveys (NDHS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omab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undación Oftalmológica de Santander-FOSC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Grupo para el Control de la Resistencia Bacteriana de Bogotá (GREBO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l Vall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frore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nal Therapy Services (RTS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lud Total EP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istema de Información de Precios de Medicamentos (SISMED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ucaramanga Cancer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inica El Bosqu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inical History Administration System (SAHICO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ombian Registry of Cardiovascular Disease (RECODE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namica IP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dación Cardioinfanti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mato-Oncology Latin America Observational Registry (HOLA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Universitario Hernando Moncaleano Perdomo de Neiv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San Jorge (Pereira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Universitario San Vicente Fundació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MS Healt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Latin-American Collaborative Study of Congenital Malformations (ECLAM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nizales Cancer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icarte IP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rganización Sanitas Internacion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QUALIDIAB databas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ed Nacional de Donación y Trasplant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edLANO (Latin American Neuro-Oncology Network)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ecretaria Departamental de Salud del Vall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istema de Redes de Vigilancia de los Agentes Responsables de Neumonias y Meningitis Bacterianas (SIREVA II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World Health Organization mortality databas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ute Coronary Events—a multinational Survey of current management Strategies (ACCESS Registry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rranquilla Cancer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ogota Congenital Malformations Surveillance Program (BCMSP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ogota's Pharmacovigilance Program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otid body tumors (CBTs) databas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entro de Información Gestión e Investigación en Toxicología (CIGITOX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ntro Médico Palermo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inica CardioVi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inica de Marl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linica Maternidad Rafael Calvo C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ínica Universitaria Bolivarian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ombian Health Care Workers (HCW)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ombian Red Cros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subsidio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pus and Rostrum Plastic Surgery Clinic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partment of Health in Cordoba, Healthcare institution (nonspecifi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partmet of Health in Caquet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rug Eluting Stent (DREST)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resenius Medical Care Latin America database (EuCliD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dacion Cardiovascular de Colombi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undacion Colombiana de Cancerologia Clinica Vid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dación Oftalmológica Nacional (FUNDONAL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undación Santa Fe de Bogota (FSFB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undación Universitaria Del Área Andin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enPE (Genetics and Pre-eclampsia) Colombian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lobal Registry and Surveillance System for Diabetes (GRAND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 of primary immunodeficienci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aling the Children (HTC) organization cleft disease databas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uera-Escalante Blood Bank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Hospital Antonio Roldán Betancu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de La Victoria, Secretaría Distrital de Salud Hospital El Salvador, Instituto de Genética Humana, Asociación Colombiana de Pacientes con Enfermedades de Depósito Lisosom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San Jos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partamental de Villavicencio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La María de Medellí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Militar Centr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imon Boliva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 Colombi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 Neiv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Universitario Infantil de San José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Mayor Méderi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ypertensive patients databas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stituto Colombiano de Seguro Soci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stituto de Cancerología (IDC)-Clínica Las América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stituto de Ortopedia Infantil Roosevel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tin-American Catheter Ablation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ura Daniela Clinic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tronic Implanatable Cardioverter Device (ICD)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unicipal Statistical Offic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utual SER EPS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Administrative Registry of Cancer (RANC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databas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Institute of Legal Medicine and Forensic Scienc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Mental Health Surve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Registry of Victims (RUV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Survey of Substance abus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tional Survey of the Nutritional Situation in Colombia (ENSIN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sto Cancer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ology Laboratory - Universidad de Antioqui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r-oral endoscopic myotomy (POEM)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fizer International Growth Database. (KIGS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imary central nervous system tumour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imary immunodeficiencies (PIDs)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duct Surveillance Registry (PSR) for InterStim therap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grama de Salud Visua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grama de Vigilancia de Anomalías Congénita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sychosocial Care Program and Victim Integral Health (PAPSIVI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Quality of Life Survey in Medelli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ed Nacional de Bancos de Sangre y Servicios de Transfus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Registry of Juvenile Patients with Polyautoimmunit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gistry on the Management of Acute Diarrhea in Children (REMAD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iesgo de fractura S.A (CAYRE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CI Regis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ludCoop EP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ecretaria Distrital de Salud de Bogot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istema de vigilancia epidemiológica de violencia intrafamiliar y sexual (SIVIF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Unidad de Gastroenterología, Hepatología y Nutrición Pediátrica (Gastronutriped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5088A" w:rsidRPr="0088229B" w:rsidTr="0074541B">
        <w:trPr>
          <w:trHeight w:val="315"/>
        </w:trPr>
        <w:tc>
          <w:tcPr>
            <w:tcW w:w="4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ited Nations High Commissioner for Refugees (UNHCR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88A" w:rsidRPr="0088229B" w:rsidRDefault="0095088A" w:rsidP="007454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822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Pr="0088229B" w:rsidRDefault="0095088A" w:rsidP="0095088A">
      <w:pPr>
        <w:spacing w:after="160" w:line="300" w:lineRule="auto"/>
        <w:jc w:val="both"/>
        <w:rPr>
          <w:rFonts w:ascii="Calibri" w:eastAsia="Times New Roman" w:hAnsi="Calibri" w:cs="Calibri"/>
          <w:b/>
          <w:sz w:val="20"/>
          <w:szCs w:val="20"/>
        </w:rPr>
      </w:pPr>
      <w:r>
        <w:rPr>
          <w:rFonts w:ascii="Calibri" w:eastAsia="Times New Roman" w:hAnsi="Calibri" w:cs="Calibri"/>
          <w:b/>
          <w:sz w:val="20"/>
          <w:szCs w:val="20"/>
          <w:u w:val="single"/>
        </w:rPr>
        <w:t>Supplementary Material 3</w:t>
      </w:r>
      <w:r w:rsidRPr="0088229B">
        <w:rPr>
          <w:rFonts w:ascii="Calibri" w:eastAsia="Times New Roman" w:hAnsi="Calibri" w:cs="Calibri"/>
          <w:b/>
          <w:sz w:val="20"/>
          <w:szCs w:val="20"/>
          <w:u w:val="single"/>
        </w:rPr>
        <w:t xml:space="preserve">: </w:t>
      </w:r>
      <w:r w:rsidRPr="0095088A">
        <w:rPr>
          <w:rFonts w:ascii="Calibri" w:eastAsia="Times New Roman" w:hAnsi="Calibri" w:cs="Calibri"/>
          <w:b/>
          <w:sz w:val="20"/>
          <w:szCs w:val="20"/>
        </w:rPr>
        <w:t>Therapeutic area of databases</w:t>
      </w:r>
    </w:p>
    <w:p w:rsidR="0095088A" w:rsidRPr="008519E4" w:rsidRDefault="0095088A" w:rsidP="0095088A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 w:eastAsia="es-ES"/>
        </w:rPr>
        <w:drawing>
          <wp:inline distT="0" distB="0" distL="0" distR="0" wp14:anchorId="7BD84C2B" wp14:editId="33EEFCE4">
            <wp:extent cx="6226175" cy="3642784"/>
            <wp:effectExtent l="0" t="0" r="317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582" cy="3645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088A" w:rsidRDefault="0095088A" w:rsidP="0095088A">
      <w:pPr>
        <w:spacing w:after="120" w:line="360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sz w:val="16"/>
          <w:szCs w:val="16"/>
        </w:rPr>
        <w:t xml:space="preserve">MedDRA: </w:t>
      </w:r>
      <w:r w:rsidRPr="00110D86">
        <w:rPr>
          <w:rFonts w:ascii="Calibri" w:hAnsi="Calibri" w:cs="Calibri"/>
          <w:sz w:val="16"/>
          <w:szCs w:val="16"/>
        </w:rPr>
        <w:t>Medical Dictionary for Regulatory Activities</w:t>
      </w:r>
      <w:r>
        <w:rPr>
          <w:rFonts w:ascii="Calibri" w:hAnsi="Calibri" w:cs="Calibri"/>
          <w:sz w:val="16"/>
          <w:szCs w:val="16"/>
        </w:rPr>
        <w:t>; SOC:</w:t>
      </w:r>
      <w:r w:rsidRPr="00110D86">
        <w:rPr>
          <w:rFonts w:ascii="Calibri" w:hAnsi="Calibri" w:cs="Calibri"/>
          <w:sz w:val="16"/>
          <w:szCs w:val="16"/>
        </w:rPr>
        <w:t xml:space="preserve"> system-organ classification</w:t>
      </w: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:rsidR="0095088A" w:rsidRDefault="0095088A" w:rsidP="0088229B">
      <w:pPr>
        <w:spacing w:after="160" w:line="30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sectPr w:rsidR="0095088A" w:rsidSect="0095088A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3A61" w:rsidRDefault="00013A61" w:rsidP="003D5238">
      <w:r>
        <w:separator/>
      </w:r>
    </w:p>
  </w:endnote>
  <w:endnote w:type="continuationSeparator" w:id="0">
    <w:p w:rsidR="00013A61" w:rsidRDefault="00013A61" w:rsidP="003D5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3A61" w:rsidRDefault="00013A61" w:rsidP="003D5238">
      <w:r>
        <w:separator/>
      </w:r>
    </w:p>
  </w:footnote>
  <w:footnote w:type="continuationSeparator" w:id="0">
    <w:p w:rsidR="00013A61" w:rsidRDefault="00013A61" w:rsidP="003D5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DA01A7"/>
    <w:multiLevelType w:val="multilevel"/>
    <w:tmpl w:val="9E98B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9B"/>
    <w:rsid w:val="00013A61"/>
    <w:rsid w:val="003D5238"/>
    <w:rsid w:val="00450034"/>
    <w:rsid w:val="005E436D"/>
    <w:rsid w:val="00754A3C"/>
    <w:rsid w:val="0088229B"/>
    <w:rsid w:val="0095088A"/>
    <w:rsid w:val="00966C19"/>
    <w:rsid w:val="009773B8"/>
    <w:rsid w:val="00C213F0"/>
    <w:rsid w:val="00E2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1EF0C29A-1CE4-0247-A05D-036CB111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82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2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523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5238"/>
  </w:style>
  <w:style w:type="paragraph" w:styleId="Footer">
    <w:name w:val="footer"/>
    <w:basedOn w:val="Normal"/>
    <w:link w:val="FooterChar"/>
    <w:uiPriority w:val="99"/>
    <w:unhideWhenUsed/>
    <w:rsid w:val="003D523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238"/>
  </w:style>
  <w:style w:type="paragraph" w:styleId="BalloonText">
    <w:name w:val="Balloon Text"/>
    <w:basedOn w:val="Normal"/>
    <w:link w:val="BalloonTextChar"/>
    <w:uiPriority w:val="99"/>
    <w:semiHidden/>
    <w:unhideWhenUsed/>
    <w:rsid w:val="009508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8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-nlm-nih-gov.ezp.welch.jhmi.edu/bsd/special_queries.html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9</Words>
  <Characters>9518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Sebastian Franco</dc:creator>
  <cp:keywords/>
  <dc:description/>
  <cp:lastModifiedBy>JuanSebastian Franco</cp:lastModifiedBy>
  <cp:revision>3</cp:revision>
  <dcterms:created xsi:type="dcterms:W3CDTF">2020-08-23T15:20:00Z</dcterms:created>
  <dcterms:modified xsi:type="dcterms:W3CDTF">2020-08-2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uansebastian.franco@bayer.com</vt:lpwstr>
  </property>
  <property fmtid="{D5CDD505-2E9C-101B-9397-08002B2CF9AE}" pid="5" name="MSIP_Label_7f850223-87a8-40c3-9eb2-432606efca2a_SetDate">
    <vt:lpwstr>2020-07-06T00:12:48.2647576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